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49454" w14:textId="77777777" w:rsidR="00D60B8D" w:rsidRDefault="00D60B8D" w:rsidP="00D60B8D">
      <w:pPr>
        <w:spacing w:after="0"/>
        <w:rPr>
          <w:rFonts w:asciiTheme="majorBidi" w:hAnsiTheme="majorBidi" w:cstheme="majorBidi"/>
          <w:b/>
          <w:bCs/>
          <w:sz w:val="22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Supplement table 1: Comparison of mtDNA-CN between NAFL and NASH patient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D60B8D" w14:paraId="7402E12F" w14:textId="77777777" w:rsidTr="00346145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B3016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801A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F438E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FL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7DD1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SH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AB5F5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P-value</w:t>
            </w:r>
            <w:r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5BBB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  <w:r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30C13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  <w:r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</w:tr>
      <w:tr w:rsidR="00D60B8D" w14:paraId="413EC3E2" w14:textId="77777777" w:rsidTr="00346145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AF54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p.86-8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E8AD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8±1.1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239C5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8±4.2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1D66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0±4.3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9BEF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FD69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779F6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5</w:t>
            </w:r>
          </w:p>
        </w:tc>
      </w:tr>
      <w:tr w:rsidR="00D60B8D" w14:paraId="08D7465E" w14:textId="77777777" w:rsidTr="00346145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9623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p.fgf2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578CE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±0.8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6A99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14±15.6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E61D8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95±13.3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9BD2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A6E6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96B4" w14:textId="77777777" w:rsidR="00D60B8D" w:rsidRDefault="00D60B8D" w:rsidP="0034614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3</w:t>
            </w:r>
          </w:p>
        </w:tc>
      </w:tr>
    </w:tbl>
    <w:p w14:paraId="45B348DC" w14:textId="77777777" w:rsidR="00D60B8D" w:rsidRDefault="00D60B8D" w:rsidP="00D60B8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-value</w:t>
      </w:r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</w:rPr>
        <w:t>=the relationship between control and NAFL, P-value</w:t>
      </w:r>
      <w:r>
        <w:rPr>
          <w:rFonts w:asciiTheme="majorBidi" w:hAnsiTheme="majorBidi" w:cstheme="majorBidi"/>
          <w:sz w:val="20"/>
          <w:szCs w:val="20"/>
          <w:vertAlign w:val="superscript"/>
        </w:rPr>
        <w:t>**</w:t>
      </w:r>
      <w:r>
        <w:rPr>
          <w:rFonts w:asciiTheme="majorBidi" w:hAnsiTheme="majorBidi" w:cstheme="majorBidi"/>
          <w:sz w:val="20"/>
          <w:szCs w:val="20"/>
        </w:rPr>
        <w:t>= the relationship between control and NASH, P-value</w:t>
      </w:r>
      <w:r>
        <w:rPr>
          <w:rFonts w:asciiTheme="majorBidi" w:hAnsiTheme="majorBidi" w:cstheme="majorBidi"/>
          <w:sz w:val="20"/>
          <w:szCs w:val="20"/>
          <w:vertAlign w:val="superscript"/>
        </w:rPr>
        <w:t>***</w:t>
      </w:r>
      <w:r>
        <w:rPr>
          <w:rFonts w:asciiTheme="majorBidi" w:hAnsiTheme="majorBidi" w:cstheme="majorBidi"/>
          <w:sz w:val="20"/>
          <w:szCs w:val="20"/>
        </w:rPr>
        <w:t>= the relationship between NAFL and NASH.</w:t>
      </w:r>
    </w:p>
    <w:p w14:paraId="016C07D4" w14:textId="77777777" w:rsidR="00A80AC7" w:rsidRDefault="00A80AC7"/>
    <w:sectPr w:rsidR="00A80AC7" w:rsidSect="00D537FA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3B9B6" w14:textId="77777777" w:rsidR="00825ED0" w:rsidRDefault="00825ED0">
      <w:pPr>
        <w:spacing w:before="0" w:after="0"/>
      </w:pPr>
      <w:r>
        <w:separator/>
      </w:r>
    </w:p>
  </w:endnote>
  <w:endnote w:type="continuationSeparator" w:id="0">
    <w:p w14:paraId="437B907C" w14:textId="77777777" w:rsidR="00825ED0" w:rsidRDefault="00825E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0F194" w14:textId="77777777" w:rsidR="00686C9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A361A72" wp14:editId="28A1523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3E80F5B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A361A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3E80F5B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DB0647" wp14:editId="208CC1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952040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FDB064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952040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81241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F6F11D" wp14:editId="668CC2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87D082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F6F1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087D082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2264F" w14:textId="77777777" w:rsidR="00825ED0" w:rsidRDefault="00825ED0">
      <w:pPr>
        <w:spacing w:before="0" w:after="0"/>
      </w:pPr>
      <w:r>
        <w:separator/>
      </w:r>
    </w:p>
  </w:footnote>
  <w:footnote w:type="continuationSeparator" w:id="0">
    <w:p w14:paraId="483BA0F7" w14:textId="77777777" w:rsidR="00825ED0" w:rsidRDefault="00825E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B34E4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11231FC" wp14:editId="7214788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8D"/>
    <w:rsid w:val="000B4CE1"/>
    <w:rsid w:val="003701E6"/>
    <w:rsid w:val="003E7556"/>
    <w:rsid w:val="00825ED0"/>
    <w:rsid w:val="009F5444"/>
    <w:rsid w:val="00A80AC7"/>
    <w:rsid w:val="00D6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83ED"/>
  <w15:chartTrackingRefBased/>
  <w15:docId w15:val="{FEE1CA6B-BDE1-4CA0-9CFF-203236A7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8D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0B8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0B8D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0B8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0B8D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D60B8D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0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 Danaei</dc:creator>
  <cp:keywords/>
  <dc:description/>
  <cp:lastModifiedBy>Bardia Danaei</cp:lastModifiedBy>
  <cp:revision>2</cp:revision>
  <dcterms:created xsi:type="dcterms:W3CDTF">2023-05-12T15:07:00Z</dcterms:created>
  <dcterms:modified xsi:type="dcterms:W3CDTF">2023-05-27T04:10:00Z</dcterms:modified>
</cp:coreProperties>
</file>